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Cs w:val="24"/>
        </w:rPr>
        <w:t>Supplemental Table 2:</w:t>
      </w:r>
      <w:r>
        <w:rPr/>
        <w:t xml:space="preserve"> Oligonucleotides used in this study</w:t>
      </w:r>
    </w:p>
    <w:tbl>
      <w:tblPr>
        <w:tblW w:w="90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140"/>
        <w:gridCol w:w="37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eastAsia="en-CA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eastAsia="en-CA"/>
              </w:rPr>
              <w:t>Sequence (5'-3'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  <w:lang w:eastAsia="en-CA"/>
              </w:rPr>
              <w:t>Notes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37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CCACCTTGAGGTAAGAGCCCGTAGTAATGACATGGCCTTGGGAAATCCCTTCAATGTATTCCAG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64mer from +22 to -42 relative to the intron insertion sit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38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CTGGAATACATTGAAGGGATTTCCCAAGGCCATGTCATTACTACGGGCTCTTACCTCAAGGTGG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64mer from +22 to -42 relative to the intron insertion sit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116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AACTCCACCTTGAGGTAAGAGCCCGTAGTAATGACATGGCCTTGGGAAATCCCTTCAATGTATTCCAGTACA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117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TTGTACTGGAATACATTGAAGGGATTTCCCAAGGCCATGTCATTACTACGGGCTCTTACCTCAAGGTGGAGTT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44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GTAGCGACTTCTACTGAACATAAGTGAGTAATGACATGGCCTTGGGAAATCCCTTCAATGTATTCCAGTACA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-containing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45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TTGTACTGGAATACATTGAAGGGATTTCCCAAGGCCATGTCATTACTCACTTATGTTCAGTAGAAGTCGCTACT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-containing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46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AACTCCACCTTGAGGTAAGAGCCC</w:t>
            </w:r>
            <w:r>
              <w:rPr>
                <w:rFonts w:cs="Arial" w:ascii="Arial" w:hAnsi="Arial"/>
                <w:u w:val="single"/>
              </w:rPr>
              <w:t>T</w:t>
            </w:r>
            <w:r>
              <w:rPr>
                <w:rFonts w:cs="Arial" w:ascii="Arial" w:hAnsi="Arial"/>
              </w:rPr>
              <w:t>TAGTAATGACATGGCCTTGGGAAATCCCTTCAATGTATTCCAGTACA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G-2T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47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TTGTACTGGAATACATTGAAGGGATTTCCCAAGGCCATGTCATTACTA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GGGCTCTTACCTCAAGGTGGAGTTT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C-2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59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AACTCCACCTTGAGGTAAGAGCCC</w:t>
            </w:r>
            <w:r>
              <w:rPr>
                <w:rFonts w:cs="Arial" w:ascii="Arial" w:hAnsi="Arial"/>
                <w:u w:val="single"/>
              </w:rPr>
              <w:t>A</w:t>
            </w:r>
            <w:r>
              <w:rPr>
                <w:rFonts w:cs="Arial" w:ascii="Arial" w:hAnsi="Arial"/>
              </w:rPr>
              <w:t>TAGTAATGACATGGCCTTGGGAAATCCCTTCAATGTATTCCAGTACAA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G-2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60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TTGTACTGGAATACATTGAAGGGATTTCCCAAGGCCATGTCATTACTA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T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GGGCTCTTACCTCAAGGTGGAGTT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C-2T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6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AACTCCACCTTGAGGTAAGAGCCC</w:t>
            </w:r>
            <w:r>
              <w:rPr>
                <w:rFonts w:cs="Arial" w:ascii="Arial" w:hAnsi="Arial"/>
                <w:u w:val="single"/>
              </w:rPr>
              <w:t>C</w:t>
            </w:r>
            <w:r>
              <w:rPr>
                <w:rFonts w:cs="Arial" w:ascii="Arial" w:hAnsi="Arial"/>
              </w:rPr>
              <w:t>TAGTAATGACATGGCCTTGGGAAATCCCTTCAATGTATTCCAGTACA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G-2C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6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TTGTACTGGAATACATTGAAGGGATTTCCCAAGGCCATGTCATTACTA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G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GGGCTCTTACCTCAAGGTGGAGTT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less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tron insertion site, with a </w:t>
            </w:r>
            <w:r>
              <w:rPr>
                <w:rFonts w:eastAsia="Times New Roman" w:cs="Arial" w:ascii="Arial" w:hAnsi="Arial"/>
                <w:color w:val="000000"/>
                <w:szCs w:val="24"/>
                <w:u w:val="single"/>
                <w:lang w:eastAsia="en-CA"/>
              </w:rPr>
              <w:t>C-2G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63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AGTAGCGACTTCTACTGAACATAAG</w:t>
            </w:r>
            <w:r>
              <w:rPr>
                <w:rFonts w:cs="Arial" w:ascii="Arial" w:hAnsi="Arial"/>
                <w:u w:val="single"/>
              </w:rPr>
              <w:t>G</w:t>
            </w:r>
            <w:r>
              <w:rPr>
                <w:rFonts w:cs="Arial" w:ascii="Arial" w:hAnsi="Arial"/>
              </w:rPr>
              <w:t>GAGTAATGACATGGCCTTGGGAAATCCCTTCAATGTATTCCAGTACAA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Top strand intron-containing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sertion site, with a A-2G substitution</w:t>
            </w:r>
          </w:p>
        </w:tc>
      </w:tr>
      <w:tr>
        <w:trPr>
          <w:trHeight w:val="6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>DE-46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cs="Arial" w:ascii="Arial" w:hAnsi="Arial"/>
              </w:rPr>
              <w:t>TTGTACTGGAATACATTGAAGGGATTTCCCAAGGCCATGTCATTACTC</w:t>
            </w:r>
            <w:r>
              <w:rPr>
                <w:rFonts w:cs="Arial" w:ascii="Arial" w:hAnsi="Arial"/>
                <w:u w:val="single"/>
              </w:rPr>
              <w:t>C</w:t>
            </w:r>
            <w:r>
              <w:rPr>
                <w:rFonts w:cs="Arial" w:ascii="Arial" w:hAnsi="Arial"/>
              </w:rPr>
              <w:t>CTTATGTTCAGTAGAAGTCGCTACT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Bottom strand intron-containing </w:t>
            </w:r>
            <w:r>
              <w:rPr>
                <w:rFonts w:eastAsia="Times New Roman" w:cs="Arial" w:ascii="Arial" w:hAnsi="Arial"/>
                <w:i/>
                <w:color w:val="000000"/>
                <w:szCs w:val="24"/>
                <w:lang w:eastAsia="en-CA"/>
              </w:rPr>
              <w:t>thyA</w:t>
            </w:r>
            <w:r>
              <w:rPr>
                <w:rFonts w:eastAsia="Times New Roman" w:cs="Arial" w:ascii="Arial" w:hAnsi="Arial"/>
                <w:color w:val="000000"/>
                <w:szCs w:val="24"/>
                <w:lang w:eastAsia="en-CA"/>
              </w:rPr>
              <w:t xml:space="preserve"> 74mer from +27 to -47 relative to the insertion site, with a T-2C substitution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6:58:00Z</dcterms:created>
  <dc:creator>Ben Kleinstiver</dc:creator>
  <dc:description/>
  <cp:keywords/>
  <dc:language>en-US</dc:language>
  <cp:lastModifiedBy>Ben Kleinstiver</cp:lastModifiedBy>
  <cp:lastPrinted>2011-01-05T12:31:00Z</cp:lastPrinted>
  <dcterms:modified xsi:type="dcterms:W3CDTF">2011-06-27T20:36:00Z</dcterms:modified>
  <cp:revision>3</cp:revision>
  <dc:subject/>
  <dc:title>Table S2: Oligonucleotides used in this study</dc:title>
</cp:coreProperties>
</file>